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6F606" w14:textId="5587F689" w:rsidR="005A366F" w:rsidRPr="005A366F" w:rsidRDefault="005A366F">
      <w:pPr>
        <w:rPr>
          <w:lang w:val="en-GB"/>
        </w:rPr>
      </w:pPr>
      <w:r w:rsidRPr="00D20610">
        <w:rPr>
          <w:rStyle w:val="None"/>
          <w:rFonts w:ascii="Times New Roman" w:hAnsi="Times New Roman" w:cs="Times New Roman"/>
          <w:sz w:val="24"/>
          <w:szCs w:val="24"/>
          <w:lang w:val="en-US"/>
        </w:rPr>
        <w:t>SUPPLEMENTARY TABLE 1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. Results of </w:t>
      </w:r>
      <w:r w:rsidR="00841F66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baseline and yearly </w:t>
      </w:r>
      <w:r w:rsidRPr="00D20610">
        <w:rPr>
          <w:rStyle w:val="None"/>
          <w:rFonts w:ascii="Times New Roman" w:hAnsi="Times New Roman" w:cs="Times New Roman"/>
          <w:sz w:val="24"/>
          <w:szCs w:val="24"/>
          <w:lang w:val="en-US"/>
        </w:rPr>
        <w:t>evaluations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for patient </w:t>
      </w:r>
    </w:p>
    <w:tbl>
      <w:tblPr>
        <w:tblStyle w:val="Grigliatabella"/>
        <w:tblW w:w="5175" w:type="pct"/>
        <w:tblInd w:w="-318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16"/>
        <w:gridCol w:w="1894"/>
        <w:gridCol w:w="1894"/>
        <w:gridCol w:w="1728"/>
        <w:gridCol w:w="222"/>
        <w:gridCol w:w="1894"/>
        <w:gridCol w:w="222"/>
        <w:gridCol w:w="1157"/>
        <w:gridCol w:w="222"/>
        <w:gridCol w:w="1194"/>
        <w:gridCol w:w="222"/>
        <w:gridCol w:w="1894"/>
        <w:gridCol w:w="222"/>
        <w:gridCol w:w="979"/>
        <w:gridCol w:w="527"/>
      </w:tblGrid>
      <w:tr w:rsidR="009F0B12" w:rsidRPr="009720AF" w14:paraId="29EAE3EA" w14:textId="77777777" w:rsidTr="005A366F">
        <w:tc>
          <w:tcPr>
            <w:tcW w:w="167" w:type="pct"/>
            <w:shd w:val="clear" w:color="auto" w:fill="FFFFFF" w:themeFill="background1"/>
          </w:tcPr>
          <w:p w14:paraId="747ECED8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3FD22A42" w14:textId="5C09B664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A</w:t>
            </w:r>
            <w:r w:rsidR="00BF5BB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ND diagnosis</w:t>
            </w:r>
          </w:p>
        </w:tc>
        <w:tc>
          <w:tcPr>
            <w:tcW w:w="570" w:type="pct"/>
            <w:shd w:val="clear" w:color="auto" w:fill="FFFFFF" w:themeFill="background1"/>
          </w:tcPr>
          <w:p w14:paraId="7CABEE21" w14:textId="7BA7053F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-year evaluation</w:t>
            </w:r>
          </w:p>
        </w:tc>
        <w:tc>
          <w:tcPr>
            <w:tcW w:w="570" w:type="pct"/>
            <w:shd w:val="clear" w:color="auto" w:fill="FFFFFF" w:themeFill="background1"/>
          </w:tcPr>
          <w:p w14:paraId="6ADB651E" w14:textId="518149CE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year evaluation</w:t>
            </w:r>
          </w:p>
        </w:tc>
        <w:tc>
          <w:tcPr>
            <w:tcW w:w="87" w:type="pct"/>
            <w:shd w:val="clear" w:color="auto" w:fill="FFFFFF" w:themeFill="background1"/>
          </w:tcPr>
          <w:p w14:paraId="7DC316EC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405352A5" w14:textId="67F950DB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year evaluation</w:t>
            </w:r>
          </w:p>
        </w:tc>
        <w:tc>
          <w:tcPr>
            <w:tcW w:w="87" w:type="pct"/>
            <w:shd w:val="clear" w:color="auto" w:fill="FFFFFF" w:themeFill="background1"/>
          </w:tcPr>
          <w:p w14:paraId="579667F8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401F81BD" w14:textId="629FC669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year evaluation</w:t>
            </w:r>
          </w:p>
        </w:tc>
        <w:tc>
          <w:tcPr>
            <w:tcW w:w="87" w:type="pct"/>
            <w:shd w:val="clear" w:color="auto" w:fill="FFFFFF" w:themeFill="background1"/>
          </w:tcPr>
          <w:p w14:paraId="13C1180A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71C3EC14" w14:textId="268B96B8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5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year evaluation</w:t>
            </w:r>
          </w:p>
        </w:tc>
        <w:tc>
          <w:tcPr>
            <w:tcW w:w="87" w:type="pct"/>
            <w:shd w:val="clear" w:color="auto" w:fill="FFFFFF" w:themeFill="background1"/>
          </w:tcPr>
          <w:p w14:paraId="0444C12B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5CB33283" w14:textId="5421CBE3" w:rsidR="0006365B" w:rsidRPr="009720AF" w:rsidRDefault="006319B1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year evaluation</w:t>
            </w:r>
            <w:r w:rsidRPr="009720AF" w:rsidDel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7" w:type="pct"/>
            <w:shd w:val="clear" w:color="auto" w:fill="FFFFFF" w:themeFill="background1"/>
          </w:tcPr>
          <w:p w14:paraId="61A5A5A7" w14:textId="77777777" w:rsidR="0006365B" w:rsidRPr="009720AF" w:rsidRDefault="0006365B" w:rsidP="0006365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2AD0DE3F" w14:textId="673E0236" w:rsidR="0006365B" w:rsidRPr="009720AF" w:rsidRDefault="006319B1" w:rsidP="0006365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</w:t>
            </w:r>
            <w:r w:rsidRPr="006319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-year evaluation</w:t>
            </w:r>
          </w:p>
        </w:tc>
      </w:tr>
      <w:tr w:rsidR="0006365B" w:rsidRPr="009720AF" w14:paraId="2129AC90" w14:textId="77777777" w:rsidTr="002F66A0">
        <w:trPr>
          <w:gridAfter w:val="1"/>
          <w:wAfter w:w="170" w:type="pct"/>
          <w:trHeight w:val="597"/>
        </w:trPr>
        <w:tc>
          <w:tcPr>
            <w:tcW w:w="4830" w:type="pct"/>
            <w:gridSpan w:val="14"/>
            <w:shd w:val="clear" w:color="auto" w:fill="FFFFFF" w:themeFill="background1"/>
          </w:tcPr>
          <w:p w14:paraId="3336575C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  <w:p w14:paraId="46C2259C" w14:textId="77777777" w:rsidR="0006365B" w:rsidRPr="009720AF" w:rsidRDefault="0006365B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With indica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- Treated</w:t>
            </w:r>
          </w:p>
        </w:tc>
      </w:tr>
      <w:tr w:rsidR="009F0B12" w:rsidRPr="009720AF" w14:paraId="19D91511" w14:textId="77777777" w:rsidTr="005A366F">
        <w:tc>
          <w:tcPr>
            <w:tcW w:w="167" w:type="pct"/>
            <w:shd w:val="clear" w:color="auto" w:fill="FFFFFF" w:themeFill="background1"/>
          </w:tcPr>
          <w:p w14:paraId="036D83F5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1</w:t>
            </w:r>
          </w:p>
          <w:p w14:paraId="56CDD073" w14:textId="4FE8C014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30C2B833" w14:textId="0FE7C763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0168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1</w:t>
            </w:r>
          </w:p>
          <w:p w14:paraId="39215000" w14:textId="77777777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580070FF" w14:textId="7C4F37C8" w:rsidR="005E591B" w:rsidRPr="009720AF" w:rsidRDefault="005E591B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</w:t>
            </w:r>
            <w:r w:rsidR="008430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</w:t>
            </w:r>
          </w:p>
          <w:p w14:paraId="4E06D0D0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68599F8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E70BA33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auto"/>
          </w:tcPr>
          <w:p w14:paraId="45A42126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44989AED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: Stable</w:t>
            </w:r>
          </w:p>
          <w:p w14:paraId="5CDBAA40" w14:textId="4EAD635F" w:rsidR="005E591B" w:rsidRPr="003B60B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: 2</w:t>
            </w:r>
          </w:p>
          <w:p w14:paraId="2D7C540F" w14:textId="7AFA046D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DF21B5" w:rsidRPr="00DF21B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thological</w:t>
            </w:r>
            <w:r w:rsidR="00DF21B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</w:p>
          <w:p w14:paraId="15B194C0" w14:textId="78AED258" w:rsidR="004E70A0" w:rsidRDefault="004E70A0" w:rsidP="00E7294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</w:t>
            </w:r>
            <w:r w:rsidR="00DF21B5" w:rsidRPr="00DF21B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thological</w:t>
            </w:r>
            <w:proofErr w:type="spellEnd"/>
            <w:proofErr w:type="gramEnd"/>
          </w:p>
          <w:p w14:paraId="58A4404C" w14:textId="77777777" w:rsidR="004E70A0" w:rsidRDefault="004E70A0" w:rsidP="00E7294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  <w:p w14:paraId="30438671" w14:textId="77777777" w:rsidR="004E70A0" w:rsidRPr="009720AF" w:rsidRDefault="004E70A0" w:rsidP="00E729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570" w:type="pct"/>
            <w:shd w:val="clear" w:color="auto" w:fill="DBDBDB" w:themeFill="accent3" w:themeFillTint="66"/>
          </w:tcPr>
          <w:p w14:paraId="298966EF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173E960D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5C847C7E" w14:textId="380EC2FA" w:rsidR="005E591B" w:rsidRPr="003B60B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RA: </w:t>
            </w:r>
            <w:r w:rsidR="00EB7250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570F1F2D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NA</w:t>
            </w:r>
          </w:p>
          <w:p w14:paraId="7A2BF2DC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Pr="00B70342"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  <w:t>Improved</w:t>
            </w:r>
          </w:p>
          <w:p w14:paraId="0310E93F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AD0CB29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770EC35A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C695447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3FD2CF95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5724BEA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5CD7201B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43F78C51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0ACED778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C2CDA7B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1FC669E4" w14:textId="77777777" w:rsidR="004E70A0" w:rsidRPr="009720AF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5E591B" w14:paraId="67CDF1E7" w14:textId="77777777" w:rsidTr="005A366F">
        <w:tc>
          <w:tcPr>
            <w:tcW w:w="167" w:type="pct"/>
            <w:shd w:val="clear" w:color="auto" w:fill="FFFFFF" w:themeFill="background1"/>
          </w:tcPr>
          <w:p w14:paraId="2F92860A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3809DA5C" w14:textId="2F1D93F0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6D0AC333" w14:textId="70A82F69" w:rsidR="004E70A0" w:rsidRPr="0006365B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0168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0168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50EF7C2E" w14:textId="77777777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B206673" w14:textId="1BFA0312" w:rsidR="008430B9" w:rsidRPr="00221F22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0</w:t>
            </w:r>
          </w:p>
          <w:p w14:paraId="0E7BC5E8" w14:textId="77777777" w:rsidR="004E70A0" w:rsidRPr="00221F22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3D641CEA" w14:textId="77777777" w:rsidR="004E70A0" w:rsidRPr="00221F22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44B6095C" w14:textId="77777777" w:rsidR="004E70A0" w:rsidRPr="00221F22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1691EBC9" w14:textId="77777777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70F3DEE" w14:textId="1DC167F9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F21B5"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1F4DE459" w14:textId="6B702AB9" w:rsidR="008430B9" w:rsidRPr="00FB3720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0</w:t>
            </w:r>
          </w:p>
          <w:p w14:paraId="1EC7D158" w14:textId="67901A0C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F21B5"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72B6D670" w14:textId="4AC70964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F21B5"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6B4D6CBD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4C1C79AC" w14:textId="77777777" w:rsidR="008430B9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DF21B5"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thological</w:t>
            </w:r>
            <w:r w:rsidR="00DF21B5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D662AED" w14:textId="77777777" w:rsidR="008430B9" w:rsidRPr="003B60B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: 3</w:t>
            </w:r>
          </w:p>
          <w:p w14:paraId="05FE995C" w14:textId="50E7C5AE" w:rsidR="004E70A0" w:rsidRDefault="004E70A0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</w:t>
            </w:r>
            <w:r w:rsidR="00DF21B5" w:rsidRPr="00DF21B5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thological</w:t>
            </w:r>
            <w:proofErr w:type="spellEnd"/>
            <w:proofErr w:type="gramEnd"/>
            <w:r w:rsidR="00DF21B5"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F21B5"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  <w:r w:rsidR="00DF21B5"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  <w:p w14:paraId="134E0EAE" w14:textId="77777777" w:rsidR="004E70A0" w:rsidRPr="00E72940" w:rsidRDefault="004E70A0" w:rsidP="001A106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3495DBCA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DBDBDB" w:themeFill="accent3" w:themeFillTint="66"/>
          </w:tcPr>
          <w:p w14:paraId="741D9F29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2F6FCC60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60A834E7" w14:textId="4003D801" w:rsidR="008430B9" w:rsidRPr="003B60B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: 2</w:t>
            </w:r>
          </w:p>
          <w:p w14:paraId="6F0048AD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B70342"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  <w:t>Improved</w:t>
            </w:r>
          </w:p>
          <w:p w14:paraId="78F111D3" w14:textId="076F99C5" w:rsidR="004E70A0" w:rsidRDefault="004E70A0" w:rsidP="00574A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F21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5345CAF4" w14:textId="77777777" w:rsidR="004E70A0" w:rsidRPr="009720AF" w:rsidRDefault="004E70A0" w:rsidP="00574A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787E3DC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733D3401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E00F657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55F71157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261171E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61C08B93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2B770A7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426996E0" w14:textId="77777777" w:rsidR="004E70A0" w:rsidRPr="00E72940" w:rsidRDefault="004E70A0" w:rsidP="0060602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4E70A0" w14:paraId="587DD9B8" w14:textId="77777777" w:rsidTr="005A366F">
        <w:tc>
          <w:tcPr>
            <w:tcW w:w="167" w:type="pct"/>
            <w:shd w:val="clear" w:color="auto" w:fill="FFFFFF" w:themeFill="background1"/>
          </w:tcPr>
          <w:p w14:paraId="46EAB91D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5</w:t>
            </w:r>
          </w:p>
          <w:p w14:paraId="62C625A6" w14:textId="3745279E" w:rsidR="0039383F" w:rsidRPr="009720AF" w:rsidRDefault="0039383F" w:rsidP="00D47D7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669F3F5F" w14:textId="7F1A92B2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FC1C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4</w:t>
            </w:r>
          </w:p>
          <w:p w14:paraId="064F1933" w14:textId="77777777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274EDE12" w14:textId="23ADFB64" w:rsidR="008430B9" w:rsidRPr="009720A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14</w:t>
            </w:r>
          </w:p>
          <w:p w14:paraId="23866C68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76F99211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Pathological</w:t>
            </w:r>
          </w:p>
          <w:p w14:paraId="5F659088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5666A312" w14:textId="77777777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A8AD86F" w14:textId="77777777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  <w:p w14:paraId="7A8E1A62" w14:textId="703C40F0" w:rsidR="008430B9" w:rsidRPr="00FB3720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14</w:t>
            </w:r>
          </w:p>
          <w:p w14:paraId="7B9DED91" w14:textId="77777777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4AFCC4F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</w:tc>
        <w:tc>
          <w:tcPr>
            <w:tcW w:w="570" w:type="pct"/>
            <w:shd w:val="clear" w:color="auto" w:fill="FFFFFF" w:themeFill="background1"/>
          </w:tcPr>
          <w:p w14:paraId="173DDDA0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3B6BFE65" w14:textId="3106CEEF" w:rsidR="004E70A0" w:rsidRDefault="004E70A0" w:rsidP="001A106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5FC32918" w14:textId="10BA2805" w:rsidR="008430B9" w:rsidRPr="009720A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RA: 27</w:t>
            </w:r>
          </w:p>
          <w:p w14:paraId="390B362B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7E29E26A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  <w:p w14:paraId="27DFF1B3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554816CD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DBDBDB" w:themeFill="accent3" w:themeFillTint="66"/>
          </w:tcPr>
          <w:p w14:paraId="499F87D8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082B4D5A" w14:textId="695E83DF" w:rsidR="004E70A0" w:rsidRDefault="004E70A0" w:rsidP="001A106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0F5F6934" w14:textId="6EBCE2FC" w:rsidR="008430B9" w:rsidRPr="009720A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27</w:t>
            </w:r>
          </w:p>
          <w:p w14:paraId="00432E0C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NA</w:t>
            </w:r>
          </w:p>
          <w:p w14:paraId="2C4A2640" w14:textId="77777777" w:rsidR="004E70A0" w:rsidRDefault="004E70A0" w:rsidP="00574A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NA</w:t>
            </w:r>
          </w:p>
          <w:p w14:paraId="33AA3F51" w14:textId="77777777" w:rsidR="004E70A0" w:rsidRPr="009720AF" w:rsidRDefault="004E70A0" w:rsidP="00574A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254BD507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693835C6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2C73CAAB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7132BE83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42C390DD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63995011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BA17798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4C75A669" w14:textId="77777777" w:rsidR="004E70A0" w:rsidRPr="009720AF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9720AF" w14:paraId="798447F1" w14:textId="77777777" w:rsidTr="005A366F">
        <w:tc>
          <w:tcPr>
            <w:tcW w:w="167" w:type="pct"/>
            <w:shd w:val="clear" w:color="auto" w:fill="FFFFFF" w:themeFill="background1"/>
          </w:tcPr>
          <w:p w14:paraId="244FEDE2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14:paraId="6F163DEF" w14:textId="6F9E1E47" w:rsidR="0039383F" w:rsidRPr="009720AF" w:rsidRDefault="0039383F" w:rsidP="00D47D7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4352EEB6" w14:textId="34C0A08A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0168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1</w:t>
            </w:r>
          </w:p>
          <w:p w14:paraId="5F9CA3BE" w14:textId="77777777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31D060CE" w14:textId="76E7C223" w:rsidR="008430B9" w:rsidRPr="009720A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3</w:t>
            </w:r>
          </w:p>
          <w:p w14:paraId="174291E2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6FE3471E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D2C36B1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243B1A9D" w14:textId="77777777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A78CBAF" w14:textId="77777777" w:rsidR="004E70A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ACA2C06" w14:textId="60AEA5A5" w:rsidR="008430B9" w:rsidRPr="00FB3720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3</w:t>
            </w:r>
          </w:p>
          <w:p w14:paraId="572AB976" w14:textId="77777777" w:rsidR="004E70A0" w:rsidRPr="00FB3720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D19C93F" w14:textId="558435BD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014A4684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570" w:type="pct"/>
            <w:shd w:val="clear" w:color="auto" w:fill="DBDBDB" w:themeFill="accent3" w:themeFillTint="66"/>
          </w:tcPr>
          <w:p w14:paraId="197FD427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57FA975D" w14:textId="77777777" w:rsidR="004E70A0" w:rsidRPr="003B60BF" w:rsidRDefault="004E70A0" w:rsidP="001A1067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739E86B2" w14:textId="2976A933" w:rsidR="008430B9" w:rsidRPr="003B60BF" w:rsidRDefault="008430B9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SARA: 0</w:t>
            </w:r>
          </w:p>
          <w:p w14:paraId="438D9CCB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2AC4FD5A" w14:textId="0DC1CE32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623824DC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EEAEA7C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3532535D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6B4F917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47C4CD2F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4005824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7C4255A2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7DC3206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7577C18E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E495954" w14:textId="77777777" w:rsidR="004E70A0" w:rsidRPr="009720AF" w:rsidRDefault="004E70A0" w:rsidP="001A10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2EF49EFE" w14:textId="77777777" w:rsidR="004E70A0" w:rsidRPr="009720AF" w:rsidRDefault="004E70A0" w:rsidP="004E70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FB3720" w14:paraId="14F756B0" w14:textId="77777777" w:rsidTr="005A366F">
        <w:tc>
          <w:tcPr>
            <w:tcW w:w="167" w:type="pct"/>
            <w:shd w:val="clear" w:color="auto" w:fill="FFFFFF" w:themeFill="background1"/>
          </w:tcPr>
          <w:p w14:paraId="1FCDE4FD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0</w:t>
            </w:r>
          </w:p>
          <w:p w14:paraId="62C8E84D" w14:textId="1FFC7E9C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5084C6A3" w14:textId="4A98AF94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RI: </w:t>
            </w:r>
            <w:r w:rsidR="00FC1CD4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ing 1</w:t>
            </w:r>
          </w:p>
          <w:p w14:paraId="10C52DF0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: Normal</w:t>
            </w:r>
          </w:p>
          <w:p w14:paraId="7568F9BA" w14:textId="180D507F" w:rsidR="008430B9" w:rsidRPr="003B60BF" w:rsidRDefault="008430B9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: 0</w:t>
            </w:r>
          </w:p>
          <w:p w14:paraId="7780180A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08273F4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64B271C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2CC314D1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53025AA2" w14:textId="02C906AC" w:rsidR="004E70A0" w:rsidRPr="003B60BF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D040C1"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thological</w:t>
            </w:r>
          </w:p>
          <w:p w14:paraId="4E8E6F8A" w14:textId="789E2CDA" w:rsidR="008430B9" w:rsidRPr="003B60BF" w:rsidRDefault="008430B9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: 1</w:t>
            </w:r>
          </w:p>
          <w:p w14:paraId="1C5BE85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0CED5C9A" w14:textId="3B89F82F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09063140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4D9C2BA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B43A9D7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FBA9EBC" w14:textId="5ACD25AC" w:rsidR="008430B9" w:rsidRPr="00FB3720" w:rsidRDefault="008430B9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1</w:t>
            </w:r>
          </w:p>
          <w:p w14:paraId="6DD786D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05C583F" w14:textId="04F3199F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1B22BA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B41531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741CEAF9" w14:textId="77777777" w:rsidR="004E70A0" w:rsidRP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46F41F4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 </w:t>
            </w:r>
          </w:p>
          <w:p w14:paraId="0BDD66A3" w14:textId="1DE818CB" w:rsidR="008430B9" w:rsidRDefault="008430B9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1</w:t>
            </w:r>
          </w:p>
          <w:p w14:paraId="0B41EBE9" w14:textId="77777777" w:rsidR="004E70A0" w:rsidRP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B03FAF2" w14:textId="64B8F8DA" w:rsidR="004E70A0" w:rsidRP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4E70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62BF03AF" w14:textId="77777777" w:rsidR="004E70A0" w:rsidRP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54FD2E75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0FEC2F33" w14:textId="5721D546" w:rsidR="004E70A0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5D8467BF" w14:textId="151D569B" w:rsidR="008430B9" w:rsidRPr="009720AF" w:rsidRDefault="008430B9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RA: 2</w:t>
            </w:r>
          </w:p>
          <w:p w14:paraId="72DB723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67B8CA9E" w14:textId="69492CB2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37420350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A85EDD3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7F01A8B7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7DB2786D" w14:textId="37898989" w:rsidR="004E70A0" w:rsidRDefault="004E70A0" w:rsidP="004E70A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71B4D774" w14:textId="7EC10855" w:rsidR="008430B9" w:rsidRPr="009720AF" w:rsidRDefault="008430B9" w:rsidP="004E70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RA: 3</w:t>
            </w:r>
          </w:p>
          <w:p w14:paraId="42C2E8D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4A6BEBC1" w14:textId="5FE6E021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29402EE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1E54C51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DBDBDB" w:themeFill="accent3" w:themeFillTint="66"/>
          </w:tcPr>
          <w:p w14:paraId="351AB7E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D0E3F55" w14:textId="77777777" w:rsidR="004E70A0" w:rsidRPr="003B60BF" w:rsidRDefault="004E70A0" w:rsidP="004E70A0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0D865A7F" w14:textId="59AF9015" w:rsidR="008430B9" w:rsidRPr="003B60BF" w:rsidRDefault="008430B9" w:rsidP="004E70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: 0</w:t>
            </w:r>
          </w:p>
          <w:p w14:paraId="06A089F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7DA1D73" w14:textId="773F9518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65A8B89D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4BF5832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486" w:type="pct"/>
            <w:gridSpan w:val="2"/>
            <w:shd w:val="clear" w:color="auto" w:fill="D9D9D9" w:themeFill="background1" w:themeFillShade="D9"/>
          </w:tcPr>
          <w:p w14:paraId="0BA744FE" w14:textId="77777777" w:rsidR="004E70A0" w:rsidRPr="00FB3720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2B0E7B0C" w14:textId="77777777" w:rsidR="004E70A0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6B243E85" w14:textId="2B3C2A8F" w:rsidR="008430B9" w:rsidRPr="00FB3720" w:rsidRDefault="008430B9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 : 0</w:t>
            </w:r>
          </w:p>
          <w:p w14:paraId="65934CBB" w14:textId="77777777" w:rsidR="004E70A0" w:rsidRPr="00FB3720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EF385D0" w14:textId="4D7EACB6" w:rsidR="004E70A0" w:rsidRPr="00FB3720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</w:t>
            </w:r>
            <w:proofErr w:type="spellStart"/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mal</w:t>
            </w:r>
            <w:proofErr w:type="spellEnd"/>
            <w:proofErr w:type="gramEnd"/>
          </w:p>
          <w:p w14:paraId="3F615B46" w14:textId="77777777" w:rsidR="004E70A0" w:rsidRPr="00FB3720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4E70A0" w14:paraId="4C7F716E" w14:textId="77777777" w:rsidTr="005A366F">
        <w:tc>
          <w:tcPr>
            <w:tcW w:w="167" w:type="pct"/>
            <w:shd w:val="clear" w:color="auto" w:fill="FFFFFF" w:themeFill="background1"/>
          </w:tcPr>
          <w:p w14:paraId="69B2B00F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14:paraId="6FC551A3" w14:textId="3491E10B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7FD9C0CA" w14:textId="587EE7B5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FC1C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2</w:t>
            </w:r>
          </w:p>
          <w:p w14:paraId="5FC5F8D8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6B69BA74" w14:textId="6FA2D1AF" w:rsidR="004E7C0E" w:rsidRPr="009720AF" w:rsidRDefault="004E7C0E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1</w:t>
            </w:r>
          </w:p>
          <w:p w14:paraId="48E8733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18993C1C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Pathological</w:t>
            </w:r>
          </w:p>
          <w:p w14:paraId="49A3AEF3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277B83A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4875B225" w14:textId="42BB6F29" w:rsidR="004E70A0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2225F896" w14:textId="574CB003" w:rsidR="004E7C0E" w:rsidRPr="009720AF" w:rsidRDefault="004E7C0E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RA: 2</w:t>
            </w:r>
          </w:p>
          <w:p w14:paraId="66401C8A" w14:textId="5928733F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4493D7F0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</w:tc>
        <w:tc>
          <w:tcPr>
            <w:tcW w:w="570" w:type="pct"/>
            <w:shd w:val="clear" w:color="auto" w:fill="FFFFFF" w:themeFill="background1"/>
          </w:tcPr>
          <w:p w14:paraId="76CFEB0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21793BE6" w14:textId="6B1DA74B" w:rsidR="004E70A0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2C27371D" w14:textId="50D3A797" w:rsidR="004E7C0E" w:rsidRPr="009720AF" w:rsidRDefault="004E7C0E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SARA: 3</w:t>
            </w:r>
          </w:p>
          <w:p w14:paraId="42FBA8D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4B8A1CF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0C864B83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</w:tcPr>
          <w:p w14:paraId="170B85E8" w14:textId="77777777" w:rsidR="004E70A0" w:rsidRPr="003B60BF" w:rsidRDefault="004E70A0" w:rsidP="00FD6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sz w:val="20"/>
                <w:szCs w:val="20"/>
              </w:rPr>
              <w:t>MRI: Stable</w:t>
            </w:r>
          </w:p>
          <w:p w14:paraId="301CDA4B" w14:textId="77777777" w:rsidR="004E70A0" w:rsidRPr="003B60BF" w:rsidRDefault="004E70A0" w:rsidP="00FD6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sz w:val="20"/>
                <w:szCs w:val="20"/>
              </w:rPr>
              <w:t>NE: Stable</w:t>
            </w:r>
          </w:p>
          <w:p w14:paraId="60EDC31D" w14:textId="21D40736" w:rsidR="004E7C0E" w:rsidRPr="003B60BF" w:rsidRDefault="004E7C0E" w:rsidP="00FD6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sz w:val="20"/>
                <w:szCs w:val="20"/>
              </w:rPr>
              <w:t>SARA: 3</w:t>
            </w:r>
          </w:p>
          <w:p w14:paraId="5DEF2DE2" w14:textId="77777777" w:rsidR="004E70A0" w:rsidRPr="0006365B" w:rsidRDefault="004E70A0" w:rsidP="00FD6E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3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: Stable</w:t>
            </w:r>
          </w:p>
          <w:p w14:paraId="3BC0319C" w14:textId="77777777" w:rsidR="004E70A0" w:rsidRPr="0006365B" w:rsidRDefault="004E70A0" w:rsidP="00FD6E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3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EPS: Stable</w:t>
            </w:r>
          </w:p>
          <w:p w14:paraId="573C06D6" w14:textId="77777777" w:rsidR="004E70A0" w:rsidRPr="0006365B" w:rsidRDefault="004E70A0" w:rsidP="00FD6E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4DF1F6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DBDBDB" w:themeFill="accent3" w:themeFillTint="66"/>
          </w:tcPr>
          <w:p w14:paraId="6EC570B6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2781E756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77B58A55" w14:textId="060F3C7E" w:rsidR="004E7C0E" w:rsidRPr="003B60BF" w:rsidRDefault="004E7C0E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SARA: 1</w:t>
            </w:r>
          </w:p>
          <w:p w14:paraId="3D949367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07E7A300" w14:textId="77777777" w:rsidR="004E70A0" w:rsidRPr="009720AF" w:rsidRDefault="004E70A0" w:rsidP="002135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Pr="00B70342"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87" w:type="pct"/>
            <w:shd w:val="clear" w:color="auto" w:fill="FFFFFF" w:themeFill="background1"/>
          </w:tcPr>
          <w:p w14:paraId="5C64DC8A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246D740C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609C90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1070DA46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47257AA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419A035A" w14:textId="77777777" w:rsidR="004E70A0" w:rsidRPr="009720AF" w:rsidRDefault="004E70A0" w:rsidP="006060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9720AF" w14:paraId="2C372182" w14:textId="77777777" w:rsidTr="005A366F">
        <w:tc>
          <w:tcPr>
            <w:tcW w:w="167" w:type="pct"/>
            <w:shd w:val="clear" w:color="auto" w:fill="FFFFFF" w:themeFill="background1"/>
          </w:tcPr>
          <w:p w14:paraId="6ED580CE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7</w:t>
            </w:r>
          </w:p>
          <w:p w14:paraId="502F6BB7" w14:textId="5B732994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464434C1" w14:textId="55B1E2D2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FC1C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4</w:t>
            </w:r>
          </w:p>
          <w:p w14:paraId="41A8B1D2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12D9013F" w14:textId="3EB489C2" w:rsidR="00EB7250" w:rsidRPr="009720AF" w:rsidRDefault="00EB725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39</w:t>
            </w:r>
          </w:p>
          <w:p w14:paraId="7FBA99B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34A88FF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Pathological</w:t>
            </w:r>
          </w:p>
          <w:p w14:paraId="41A812C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67E6506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09A6C0DB" w14:textId="20B8F61E" w:rsidR="004E70A0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5EE2924F" w14:textId="4E5BF482" w:rsidR="00EB7250" w:rsidRPr="009720AF" w:rsidRDefault="00EB725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39</w:t>
            </w:r>
          </w:p>
          <w:p w14:paraId="5D4151B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2DE80616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  <w:p w14:paraId="393E4D77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570" w:type="pct"/>
            <w:shd w:val="clear" w:color="auto" w:fill="DBDBDB" w:themeFill="accent3" w:themeFillTint="66"/>
          </w:tcPr>
          <w:p w14:paraId="262E8F0C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63327767" w14:textId="4801F483" w:rsidR="004E70A0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62C1763F" w14:textId="2EB2C938" w:rsidR="00EB7250" w:rsidRPr="009720AF" w:rsidRDefault="00EB725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A: 39</w:t>
            </w:r>
          </w:p>
          <w:p w14:paraId="221BA587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NA</w:t>
            </w:r>
          </w:p>
          <w:p w14:paraId="19A9F03B" w14:textId="77777777" w:rsidR="004E70A0" w:rsidRDefault="004E70A0" w:rsidP="006026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NA</w:t>
            </w:r>
          </w:p>
          <w:p w14:paraId="2771C627" w14:textId="77777777" w:rsidR="004E70A0" w:rsidRPr="009720AF" w:rsidRDefault="004E70A0" w:rsidP="006026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2CB7AE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63375E6A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E2DE890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223FD746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6324EA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5301302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FA1BBF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2AB58EA3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22DBFD6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gridSpan w:val="2"/>
          </w:tcPr>
          <w:p w14:paraId="00252633" w14:textId="77777777" w:rsidR="004E70A0" w:rsidRPr="009720AF" w:rsidRDefault="004E70A0" w:rsidP="004E70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5E591B" w14:paraId="25DFFEB7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60661480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</w:p>
          <w:p w14:paraId="5A0D4DCB" w14:textId="6C0EF0A6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4B6E5D9B" w14:textId="7CA03D00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0168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2</w:t>
            </w:r>
          </w:p>
          <w:p w14:paraId="6409DC9F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1C448027" w14:textId="0FACB3DA" w:rsidR="00505E92" w:rsidRPr="009720AF" w:rsidRDefault="00505E92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430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</w:t>
            </w:r>
          </w:p>
          <w:p w14:paraId="6961AD6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6345587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6600BEC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5DB6412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3EDC4D7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32094D6" w14:textId="18DF4627" w:rsidR="00505E92" w:rsidRPr="00FB3720" w:rsidRDefault="00505E92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430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</w:t>
            </w:r>
          </w:p>
          <w:p w14:paraId="43A53FE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5905110" w14:textId="0218C2DB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C82A0BC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3A5D48E7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I: Stable</w:t>
            </w:r>
          </w:p>
          <w:p w14:paraId="27C2A275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: Stable</w:t>
            </w:r>
          </w:p>
          <w:p w14:paraId="7725CB4C" w14:textId="680964A3" w:rsidR="00505E92" w:rsidRPr="003B60BF" w:rsidRDefault="00505E92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430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2</w:t>
            </w:r>
          </w:p>
          <w:p w14:paraId="70DF227D" w14:textId="4CF5A65C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3B3B1A42" w14:textId="77777777" w:rsidR="004E70A0" w:rsidRPr="009720AF" w:rsidRDefault="004E70A0" w:rsidP="006026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NA</w:t>
            </w:r>
          </w:p>
        </w:tc>
        <w:tc>
          <w:tcPr>
            <w:tcW w:w="87" w:type="pct"/>
            <w:shd w:val="clear" w:color="auto" w:fill="FFFFFF" w:themeFill="background1"/>
          </w:tcPr>
          <w:p w14:paraId="656B31C3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5C60F33C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0E602622" w14:textId="0A9726B0" w:rsidR="004E70A0" w:rsidRDefault="004E70A0" w:rsidP="00FD6E7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106A8105" w14:textId="78EA0C10" w:rsidR="00505E92" w:rsidRPr="009720AF" w:rsidRDefault="00505E92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3</w:t>
            </w:r>
          </w:p>
          <w:p w14:paraId="19A397F5" w14:textId="072BED90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34094EEC" w14:textId="07D105AA" w:rsidR="004E70A0" w:rsidRDefault="004E70A0" w:rsidP="009720A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</w:t>
            </w:r>
            <w:r w:rsidR="00D040C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thological</w:t>
            </w:r>
            <w:proofErr w:type="spellEnd"/>
            <w:proofErr w:type="gramEnd"/>
          </w:p>
          <w:p w14:paraId="6425810F" w14:textId="77777777" w:rsidR="004E70A0" w:rsidRPr="009720AF" w:rsidRDefault="004E70A0" w:rsidP="009720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0DD507A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DBDBDB" w:themeFill="accent3" w:themeFillTint="66"/>
          </w:tcPr>
          <w:p w14:paraId="4094288D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0EE4859D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00F39863" w14:textId="79FAD0FB" w:rsidR="00505E92" w:rsidRPr="003B60BF" w:rsidRDefault="00505E92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6FE68A16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7A4C54B7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  <w:p w14:paraId="5D5AF1E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4FE394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27E73766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C451427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3122FCA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264450E4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5E591B" w14:paraId="2487AF48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6E468C73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8</w:t>
            </w:r>
          </w:p>
          <w:p w14:paraId="1D3B7BB0" w14:textId="1B4767F4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0E04D42D" w14:textId="1D2A126F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RI: </w:t>
            </w:r>
            <w:r w:rsidR="00FC1CD4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rading </w:t>
            </w:r>
            <w:r w:rsidR="0001681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6A4C6F87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: Normal</w:t>
            </w:r>
          </w:p>
          <w:p w14:paraId="2D4389DE" w14:textId="632FA408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115F7C3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172C17BB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11970FB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6B41B9F6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3880934" w14:textId="5582B5D6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5405F01D" w14:textId="255CA9D2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4D5ED0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</w:t>
            </w:r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  <w:p w14:paraId="3DF2F6EA" w14:textId="4026833C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2CF752E4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2733AD2D" w14:textId="3BB58095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624CF165" w14:textId="5D41665B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0487619B" w14:textId="4FA8CD98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: </w:t>
            </w:r>
            <w:r w:rsidR="00963A76"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orsened</w:t>
            </w:r>
          </w:p>
          <w:p w14:paraId="58B82B02" w14:textId="115DEC9F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2C56D24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19CEC75D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2CC30A23" w14:textId="72A41E3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5A2B709E" w14:textId="1EC822C7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5168A1E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617F5CF" w14:textId="7470E7ED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503DC656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6CEEBDA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DBDBDB" w:themeFill="accent3" w:themeFillTint="66"/>
          </w:tcPr>
          <w:p w14:paraId="1DEEF63B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7368F665" w14:textId="27239ADB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04E44E6C" w14:textId="01ED0C8A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1CC16D0A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4380E549" w14:textId="5019127C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42E8F464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DF4761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DBDBDB" w:themeFill="accent3" w:themeFillTint="66"/>
          </w:tcPr>
          <w:p w14:paraId="26645C4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334E189" w14:textId="29905CB0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30DB5054" w14:textId="5F388677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4EBD4B7D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F05EB07" w14:textId="2258237E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D04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3116459C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DBDBDB" w:themeFill="accent3" w:themeFillTint="66"/>
          </w:tcPr>
          <w:p w14:paraId="3E7931E3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137D2170" w14:textId="77777777" w:rsidR="00A759FB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D040C1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  <w:r w:rsidR="00A75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14:paraId="4A7B9E7E" w14:textId="73F4DADC" w:rsidR="004E70A0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037C1720" w14:textId="5D4194B5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: </w:t>
            </w:r>
            <w:r w:rsidR="00963A76"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orsened</w:t>
            </w:r>
          </w:p>
          <w:p w14:paraId="4A8FE7D0" w14:textId="159AC30A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</w:t>
            </w:r>
            <w:r w:rsidR="00D040C1" w:rsidRPr="00D040C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thological</w:t>
            </w:r>
            <w:proofErr w:type="spellEnd"/>
            <w:proofErr w:type="gramEnd"/>
          </w:p>
        </w:tc>
        <w:tc>
          <w:tcPr>
            <w:tcW w:w="87" w:type="pct"/>
            <w:shd w:val="clear" w:color="auto" w:fill="FFFFFF" w:themeFill="background1"/>
          </w:tcPr>
          <w:p w14:paraId="0DBCF174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FB3720" w14:paraId="7EBAEB88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6977F68A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#1</w:t>
            </w:r>
          </w:p>
          <w:p w14:paraId="045C2338" w14:textId="67363DBE" w:rsidR="0039383F" w:rsidRPr="009720AF" w:rsidRDefault="0039383F" w:rsidP="00D47D7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5DBFC873" w14:textId="74EDD631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FC1C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1</w:t>
            </w:r>
          </w:p>
          <w:p w14:paraId="2179CAF5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1A9E8DAE" w14:textId="736C2B15" w:rsidR="00A759FB" w:rsidRPr="009720A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586BD10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3B3FB478" w14:textId="6D391BA4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Pathological</w:t>
            </w:r>
            <w:proofErr w:type="spellEnd"/>
            <w:proofErr w:type="gramEnd"/>
          </w:p>
          <w:p w14:paraId="15FB23C8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FFFFFF" w:themeFill="background1"/>
          </w:tcPr>
          <w:p w14:paraId="5E986E5F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I: Stable</w:t>
            </w:r>
          </w:p>
          <w:p w14:paraId="18CF0DA1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: Stable</w:t>
            </w:r>
          </w:p>
          <w:p w14:paraId="611A6827" w14:textId="1C24D6DA" w:rsidR="00A759FB" w:rsidRPr="003B60BF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5A4A882B" w14:textId="67898DB0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7856B9AD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</w:tc>
        <w:tc>
          <w:tcPr>
            <w:tcW w:w="570" w:type="pct"/>
            <w:shd w:val="clear" w:color="auto" w:fill="FFFFFF" w:themeFill="background1"/>
          </w:tcPr>
          <w:p w14:paraId="321E1CCE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843E786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9AA69DE" w14:textId="7B3CD35F" w:rsidR="00A759FB" w:rsidRPr="00FB3720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7015CD9A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F7D898E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  <w:p w14:paraId="5E12C2C2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87" w:type="pct"/>
            <w:shd w:val="clear" w:color="auto" w:fill="FFFFFF" w:themeFill="background1"/>
          </w:tcPr>
          <w:p w14:paraId="10C672D5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DBDBDB" w:themeFill="accent3" w:themeFillTint="66"/>
          </w:tcPr>
          <w:p w14:paraId="28300D81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682C336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FA41382" w14:textId="548D5F22" w:rsidR="00A759FB" w:rsidRPr="00FB3720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7187D50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304EC7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6EEFCF8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0F8EFB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DBDBDB" w:themeFill="accent3" w:themeFillTint="66"/>
          </w:tcPr>
          <w:p w14:paraId="69104A11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0F6562E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F1D5022" w14:textId="4297E21F" w:rsidR="00A759FB" w:rsidRPr="00FB3720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7554E62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50E059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</w:tc>
        <w:tc>
          <w:tcPr>
            <w:tcW w:w="87" w:type="pct"/>
            <w:shd w:val="clear" w:color="auto" w:fill="auto"/>
          </w:tcPr>
          <w:p w14:paraId="15F8435A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DBDBDB" w:themeFill="accent3" w:themeFillTint="66"/>
          </w:tcPr>
          <w:p w14:paraId="703C859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CDE175F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0F0DBC5" w14:textId="32B80AC8" w:rsidR="00A759FB" w:rsidRPr="00FB3720" w:rsidRDefault="00A759F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4F337AC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4FA8B1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</w:tc>
        <w:tc>
          <w:tcPr>
            <w:tcW w:w="87" w:type="pct"/>
            <w:shd w:val="clear" w:color="auto" w:fill="FFFFFF" w:themeFill="background1"/>
          </w:tcPr>
          <w:p w14:paraId="1AB61CC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577A3BE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7590FAC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330BC924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2C2343B2" w14:textId="77777777" w:rsidR="004E70A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</w:p>
          <w:p w14:paraId="63EACD7F" w14:textId="14330100" w:rsidR="0039383F" w:rsidRPr="009720AF" w:rsidRDefault="0039383F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41DA5C2D" w14:textId="50C49BD5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FC1C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ding 2</w:t>
            </w:r>
          </w:p>
          <w:p w14:paraId="710EF86C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44D685DF" w14:textId="59C09F52" w:rsidR="00527818" w:rsidRPr="009720AF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665D2B69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1F5755C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4838092" w14:textId="77777777" w:rsidR="004E70A0" w:rsidRPr="0006365B" w:rsidRDefault="004E70A0" w:rsidP="00FD6E7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shd w:val="clear" w:color="auto" w:fill="auto"/>
          </w:tcPr>
          <w:p w14:paraId="73E85ED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48B5D69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600D4F0B" w14:textId="48E64163" w:rsidR="00527818" w:rsidRPr="00FB3720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618B4FFF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888D516" w14:textId="6C5566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300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  <w:r w:rsidR="003005D6"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reatment: YES</w:t>
            </w:r>
          </w:p>
        </w:tc>
        <w:tc>
          <w:tcPr>
            <w:tcW w:w="570" w:type="pct"/>
            <w:shd w:val="clear" w:color="auto" w:fill="DBDBDB" w:themeFill="accent3" w:themeFillTint="66"/>
          </w:tcPr>
          <w:p w14:paraId="74637299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26304DF8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7623CFF7" w14:textId="2B213579" w:rsidR="00527818" w:rsidRPr="003B60BF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62BFCA3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: </w:t>
            </w:r>
            <w:r w:rsidRPr="003B60B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Improved</w:t>
            </w:r>
          </w:p>
          <w:p w14:paraId="7051EFF6" w14:textId="40D3BBAF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300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  <w:r w:rsidR="003005D6"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7" w:type="pct"/>
            <w:shd w:val="clear" w:color="auto" w:fill="FFFFFF" w:themeFill="background1"/>
          </w:tcPr>
          <w:p w14:paraId="126FA376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DBDBDB" w:themeFill="accent3" w:themeFillTint="66"/>
          </w:tcPr>
          <w:p w14:paraId="5FDEA4E1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7B6842B9" w14:textId="77777777" w:rsidR="004E70A0" w:rsidRPr="003B60B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: Stable</w:t>
            </w:r>
          </w:p>
          <w:p w14:paraId="5A657F64" w14:textId="24283707" w:rsidR="00527818" w:rsidRPr="003B60BF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69D49E21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B70342"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  <w:t>Improved</w:t>
            </w:r>
          </w:p>
          <w:p w14:paraId="1CC3399F" w14:textId="03D49282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300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0886563E" w14:textId="77777777" w:rsidR="004E70A0" w:rsidRPr="009720AF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DBDBDB" w:themeFill="accent3" w:themeFillTint="66"/>
          </w:tcPr>
          <w:p w14:paraId="24A734F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DA769D4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7259A4E" w14:textId="60BFDF28" w:rsidR="00527818" w:rsidRPr="00FB3720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5A93C726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24BF48A" w14:textId="1C5D2311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300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66F1360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DBDBDB" w:themeFill="accent3" w:themeFillTint="66"/>
          </w:tcPr>
          <w:p w14:paraId="4EB1EFE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B4C359A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A0BD684" w14:textId="0D6F6C73" w:rsidR="00527818" w:rsidRPr="00FB3720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55B10486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3076FA3" w14:textId="57EFF71D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300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4F52635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DBDBDB" w:themeFill="accent3" w:themeFillTint="66"/>
          </w:tcPr>
          <w:p w14:paraId="26BA7B2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B13FAAF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1437142" w14:textId="379C898B" w:rsidR="00527818" w:rsidRPr="00FB3720" w:rsidRDefault="00527818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884F22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F4A8F33" w14:textId="7F2DA3A4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300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3A64408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4E70A0" w:rsidRPr="009720AF" w14:paraId="370B8A08" w14:textId="77777777" w:rsidTr="002F66A0">
        <w:trPr>
          <w:gridAfter w:val="1"/>
          <w:wAfter w:w="170" w:type="pct"/>
        </w:trPr>
        <w:tc>
          <w:tcPr>
            <w:tcW w:w="4830" w:type="pct"/>
            <w:gridSpan w:val="14"/>
            <w:shd w:val="clear" w:color="auto" w:fill="FFFFFF" w:themeFill="background1"/>
          </w:tcPr>
          <w:p w14:paraId="663044F7" w14:textId="77777777" w:rsidR="004E70A0" w:rsidRPr="00FB3720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fr-FR"/>
              </w:rPr>
            </w:pPr>
          </w:p>
          <w:p w14:paraId="64D29E3B" w14:textId="77777777" w:rsidR="004E70A0" w:rsidRPr="009720AF" w:rsidRDefault="004E70A0" w:rsidP="002B0F1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Without indica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– No treated</w:t>
            </w:r>
          </w:p>
          <w:p w14:paraId="7F0D29DA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FB3720" w14:paraId="3E8F0A7E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50BB15DE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9</w:t>
            </w:r>
          </w:p>
        </w:tc>
        <w:tc>
          <w:tcPr>
            <w:tcW w:w="615" w:type="pct"/>
            <w:shd w:val="clear" w:color="auto" w:fill="FFFFFF" w:themeFill="background1"/>
          </w:tcPr>
          <w:p w14:paraId="3442D1FF" w14:textId="687C9798" w:rsidR="004E70A0" w:rsidRPr="0006365B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3</w:t>
            </w:r>
          </w:p>
          <w:p w14:paraId="027EF025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29157D74" w14:textId="715E45F1" w:rsidR="005E591B" w:rsidRPr="00221F22" w:rsidRDefault="005E591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5ACF5A03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5FBD0320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712DD1E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C7CD3CD" w14:textId="77777777" w:rsidR="00D55A70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8A4FA8B" w14:textId="7EC5E1E3" w:rsidR="005E591B" w:rsidRPr="00221F22" w:rsidRDefault="005E591B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7BD60FB9" w14:textId="77777777" w:rsidR="00D55A70" w:rsidRPr="00221F22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60A57BEA" w14:textId="5E262B82" w:rsidR="004E70A0" w:rsidRPr="00FB3720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478FA862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4A3D97F" w14:textId="77777777" w:rsidR="00D55A70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0F610C5" w14:textId="3895D7F2" w:rsidR="005E591B" w:rsidRPr="00221F22" w:rsidRDefault="005E591B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4CDBC942" w14:textId="77777777" w:rsidR="00D55A70" w:rsidRPr="00221F22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65DC8C40" w14:textId="26C4C703" w:rsidR="004E70A0" w:rsidRPr="00FB3720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58FD4D5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088BDCA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87BF9DA" w14:textId="77777777" w:rsidR="00D55A70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E3AB5B7" w14:textId="18DFFEFA" w:rsidR="005E591B" w:rsidRPr="00221F22" w:rsidRDefault="005E591B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672CDD09" w14:textId="77777777" w:rsidR="00D55A70" w:rsidRPr="00221F22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B6705A9" w14:textId="3F288EFE" w:rsidR="004E70A0" w:rsidRPr="00FB3720" w:rsidRDefault="00D55A70" w:rsidP="00D55A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5A50DFE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6BA9E9D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07CF04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041A30A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BC9495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740E695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7EB079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322C55B1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10924710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32</w:t>
            </w:r>
          </w:p>
        </w:tc>
        <w:tc>
          <w:tcPr>
            <w:tcW w:w="615" w:type="pct"/>
            <w:shd w:val="clear" w:color="auto" w:fill="FFFFFF" w:themeFill="background1"/>
          </w:tcPr>
          <w:p w14:paraId="56BCE8A2" w14:textId="0FC80C64" w:rsidR="004E70A0" w:rsidRPr="0006365B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3</w:t>
            </w:r>
          </w:p>
          <w:p w14:paraId="2835750E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191D9FF" w14:textId="3CD6211B" w:rsidR="005E591B" w:rsidRPr="00221F22" w:rsidRDefault="005E591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5D86AA3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A7FACCD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0F15408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D58CE29" w14:textId="2A285012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05FBD995" w14:textId="36272410" w:rsidR="005E591B" w:rsidRPr="00FB3720" w:rsidRDefault="005E591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12E9DC4E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  <w:p w14:paraId="30B554E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</w:tc>
        <w:tc>
          <w:tcPr>
            <w:tcW w:w="570" w:type="pct"/>
            <w:shd w:val="clear" w:color="auto" w:fill="FFFFFF" w:themeFill="background1"/>
          </w:tcPr>
          <w:p w14:paraId="37872771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700E7C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58C7987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C305C9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665D5E3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26F3DE36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74A097FA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4FF3544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44F4BE0C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C2BAA2C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7729F7AA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69E03CF1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3</w:t>
            </w:r>
          </w:p>
        </w:tc>
        <w:tc>
          <w:tcPr>
            <w:tcW w:w="615" w:type="pct"/>
            <w:shd w:val="clear" w:color="auto" w:fill="FFFFFF" w:themeFill="background1"/>
          </w:tcPr>
          <w:p w14:paraId="5A8EDAFE" w14:textId="6B5D7270" w:rsidR="004E70A0" w:rsidRPr="0006365B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3</w:t>
            </w:r>
          </w:p>
          <w:p w14:paraId="35741C43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3A38AC5B" w14:textId="2BD10C0D" w:rsidR="005E591B" w:rsidRPr="00221F22" w:rsidRDefault="005E591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426D15F3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6DEFDC6C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25E8109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20C91CA7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51B31BCE" w14:textId="6F170E70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5E5D0995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44C8AB2B" w14:textId="32458DF1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615B690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AAB91DB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FFD9F5F" w14:textId="7CBA7B3B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33074F2F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30BA8C0E" w14:textId="3A7582A2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7F9BB70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13C9350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29040AE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1B235D6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6C3A45E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0A85837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F11337D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11F1124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857461F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32BE4C12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200F1DE2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11</w:t>
            </w:r>
          </w:p>
        </w:tc>
        <w:tc>
          <w:tcPr>
            <w:tcW w:w="615" w:type="pct"/>
            <w:shd w:val="clear" w:color="auto" w:fill="FFFFFF" w:themeFill="background1"/>
          </w:tcPr>
          <w:p w14:paraId="7EFA3AF1" w14:textId="3947540B" w:rsidR="004E70A0" w:rsidRPr="0006365B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60B43991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2EB1F277" w14:textId="63F6FF9D" w:rsidR="005E591B" w:rsidRPr="00221F22" w:rsidRDefault="005E591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7D115FFD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E9C77D4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73ADD0DC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037F41E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104B061" w14:textId="234BBDBD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D9D28CC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3286BC5D" w14:textId="0132E45E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75F506DC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0D07746A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413D7C18" w14:textId="76E1E21F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7209B8AB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6604CFA6" w14:textId="79FE7C7B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619F048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2C7D4DC4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E1D1DCF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1E0D8497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7A4480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446C3711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689710E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61C2CC73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092A319F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0428425E" w14:textId="77777777" w:rsidTr="002F66A0">
        <w:trPr>
          <w:gridAfter w:val="2"/>
          <w:wAfter w:w="486" w:type="pct"/>
        </w:trPr>
        <w:tc>
          <w:tcPr>
            <w:tcW w:w="167" w:type="pct"/>
            <w:shd w:val="clear" w:color="auto" w:fill="FFFFFF" w:themeFill="background1"/>
          </w:tcPr>
          <w:p w14:paraId="497927EE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12</w:t>
            </w:r>
          </w:p>
        </w:tc>
        <w:tc>
          <w:tcPr>
            <w:tcW w:w="615" w:type="pct"/>
            <w:shd w:val="clear" w:color="auto" w:fill="FFFFFF" w:themeFill="background1"/>
          </w:tcPr>
          <w:p w14:paraId="47FDA3B0" w14:textId="26914713" w:rsidR="004E70A0" w:rsidRPr="0006365B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2</w:t>
            </w:r>
          </w:p>
          <w:p w14:paraId="687D62B0" w14:textId="77777777" w:rsidR="004E70A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355E9FD" w14:textId="02FD8688" w:rsidR="005E591B" w:rsidRPr="00221F22" w:rsidRDefault="005E591B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lastRenderedPageBreak/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D3FEC48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85840AE" w14:textId="77777777" w:rsidR="004E70A0" w:rsidRPr="00221F22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3CB6015E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lastRenderedPageBreak/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1FBCB11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2A00E87F" w14:textId="01125BAD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lastRenderedPageBreak/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73AA2E74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3DA9EA5" w14:textId="62C50BD4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4504D930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60CD795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15B7647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796144E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1395BD7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729262DB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74E76996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6CCA8D69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shd w:val="clear" w:color="auto" w:fill="FFFFFF" w:themeFill="background1"/>
          </w:tcPr>
          <w:p w14:paraId="319FE0F8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D864C41" w14:textId="77777777" w:rsidR="004E70A0" w:rsidRPr="00FB3720" w:rsidRDefault="004E70A0" w:rsidP="00FD6E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6EDC8857" w14:textId="77777777" w:rsidTr="002F66A0">
        <w:trPr>
          <w:gridAfter w:val="2"/>
          <w:wAfter w:w="486" w:type="pct"/>
        </w:trPr>
        <w:tc>
          <w:tcPr>
            <w:tcW w:w="16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86C114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A9E732" w14:textId="4CD67E4B" w:rsidR="004E70A0" w:rsidRPr="0006365B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3C173538" w14:textId="77777777" w:rsidR="004E70A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331B5094" w14:textId="11963CF4" w:rsidR="005E591B" w:rsidRPr="00221F22" w:rsidRDefault="005E591B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616166D4" w14:textId="77777777" w:rsidR="004E70A0" w:rsidRPr="00221F22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0B2C9C6" w14:textId="77777777" w:rsidR="004E70A0" w:rsidRPr="00221F22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5F3AD50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04C9D9F" w14:textId="77777777" w:rsidR="004E70A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6B310554" w14:textId="293B14C7" w:rsidR="005E591B" w:rsidRPr="00FB3720" w:rsidRDefault="005E591B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5647A225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  <w:p w14:paraId="152446ED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BC1B1A3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2AD14EB7" w14:textId="60BE4A7B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</w:t>
            </w:r>
          </w:p>
          <w:p w14:paraId="04EC2266" w14:textId="0842A3DC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  <w:p w14:paraId="3AC5902F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6977C01D" w14:textId="48391C69" w:rsidR="004E70A0" w:rsidRPr="009720AF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212131E" w14:textId="77777777" w:rsidR="004E70A0" w:rsidRPr="009720AF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744607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2739FC54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1E911B2F" w14:textId="4C2391D4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7691D936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6153312" w14:textId="5446F463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654E1C6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665786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388D6A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95FE44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48399E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8D71DBD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F9CD677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FB3720" w14:paraId="736D4343" w14:textId="77777777" w:rsidTr="002F66A0">
        <w:trPr>
          <w:gridAfter w:val="2"/>
          <w:wAfter w:w="486" w:type="pct"/>
        </w:trPr>
        <w:tc>
          <w:tcPr>
            <w:tcW w:w="16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676E37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FBEA28" w14:textId="49481ACE" w:rsidR="004E70A0" w:rsidRPr="0006365B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1252C086" w14:textId="77777777" w:rsidR="004E70A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F283AB6" w14:textId="3DAF527F" w:rsidR="005E591B" w:rsidRPr="00221F22" w:rsidRDefault="005E591B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0BB08CCE" w14:textId="77777777" w:rsidR="004E70A0" w:rsidRPr="00221F22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F167030" w14:textId="77777777" w:rsidR="004E70A0" w:rsidRPr="00221F22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DAA180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2852A1AD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28D21C16" w14:textId="3432824A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051122B9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FC155FB" w14:textId="7D6DC182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0C3183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4B4B34E5" w14:textId="77777777" w:rsidR="009F0B1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59B5170" w14:textId="6D3817E4" w:rsidR="005E591B" w:rsidRPr="00221F22" w:rsidRDefault="005E591B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1F3916FA" w14:textId="77777777" w:rsidR="009F0B12" w:rsidRPr="00221F22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53E89B92" w14:textId="6C3329DE" w:rsidR="004E70A0" w:rsidRPr="00FB3720" w:rsidRDefault="009F0B12" w:rsidP="009F0B1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A509CE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F75EE8A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A4D01A5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44E4CC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90A0F04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1EF1367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BC80F24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F99ECF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74E5705" w14:textId="77777777" w:rsidR="004E70A0" w:rsidRPr="00FB3720" w:rsidRDefault="004E70A0" w:rsidP="00922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BF5BBC" w14:paraId="106EF282" w14:textId="77777777" w:rsidTr="002F66A0">
        <w:trPr>
          <w:gridAfter w:val="5"/>
          <w:wAfter w:w="1186" w:type="pct"/>
          <w:trHeight w:val="844"/>
        </w:trPr>
        <w:tc>
          <w:tcPr>
            <w:tcW w:w="167" w:type="pct"/>
            <w:shd w:val="clear" w:color="auto" w:fill="FFFFFF" w:themeFill="background1"/>
          </w:tcPr>
          <w:p w14:paraId="41BA697C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615" w:type="pct"/>
            <w:shd w:val="clear" w:color="auto" w:fill="FFFFFF" w:themeFill="background1"/>
          </w:tcPr>
          <w:p w14:paraId="276D9589" w14:textId="618CDA3A" w:rsidR="004E70A0" w:rsidRPr="0006365B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320E7A4B" w14:textId="77777777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7F0801D1" w14:textId="6248F884" w:rsidR="005E591B" w:rsidRPr="00221F22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70765AB2" w14:textId="77777777" w:rsidR="004E70A0" w:rsidRPr="00221F22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7825B80" w14:textId="77777777" w:rsidR="004E70A0" w:rsidRPr="00221F22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2EFCE24B" w14:textId="77777777" w:rsidR="004E70A0" w:rsidRPr="003B60B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368211D7" w14:textId="1ECFC39B" w:rsidR="004E70A0" w:rsidRPr="003B60BF" w:rsidRDefault="004E70A0" w:rsidP="00FB372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9F0B12"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thological</w:t>
            </w:r>
            <w:r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14:paraId="51277E48" w14:textId="697CFE97" w:rsidR="005E591B" w:rsidRPr="003B60BF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36F34098" w14:textId="2D6E03F4" w:rsidR="004E70A0" w:rsidRPr="00E7294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2D01D8BE" w14:textId="17826E87" w:rsidR="004E70A0" w:rsidRPr="00E7294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3AE4BC7A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Stable</w:t>
            </w:r>
          </w:p>
          <w:p w14:paraId="741F6AC9" w14:textId="3CB92CB7" w:rsidR="004E70A0" w:rsidRDefault="004E70A0" w:rsidP="00FB372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2314B1AA" w14:textId="202431D9" w:rsidR="005E591B" w:rsidRPr="003B60BF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2</w:t>
            </w:r>
          </w:p>
          <w:p w14:paraId="4C3E3139" w14:textId="731C9C3D" w:rsidR="004E70A0" w:rsidRPr="00446F2C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  <w:r w:rsidR="009F0B12"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08F32B55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73D20443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5AFA7ADF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564892A7" w14:textId="77777777" w:rsidR="004E70A0" w:rsidRPr="009720AF" w:rsidRDefault="004E70A0" w:rsidP="00FB372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392F021C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5B70C629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0B12" w:rsidRPr="005E591B" w14:paraId="4144FDFC" w14:textId="77777777" w:rsidTr="002F66A0">
        <w:trPr>
          <w:gridAfter w:val="5"/>
          <w:wAfter w:w="1186" w:type="pct"/>
        </w:trPr>
        <w:tc>
          <w:tcPr>
            <w:tcW w:w="167" w:type="pct"/>
            <w:shd w:val="clear" w:color="auto" w:fill="FFFFFF" w:themeFill="background1"/>
          </w:tcPr>
          <w:p w14:paraId="0B5A1004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615" w:type="pct"/>
            <w:shd w:val="clear" w:color="auto" w:fill="FFFFFF" w:themeFill="background1"/>
          </w:tcPr>
          <w:p w14:paraId="19251211" w14:textId="24A15401" w:rsidR="004E70A0" w:rsidRPr="00E7294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RI</w:t>
            </w: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3E32DAE3" w14:textId="77777777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 Pathological</w:t>
            </w:r>
          </w:p>
          <w:p w14:paraId="621211F6" w14:textId="2D0A3489" w:rsidR="005E591B" w:rsidRPr="003B60BF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4003FF98" w14:textId="77777777" w:rsidR="004E70A0" w:rsidRPr="00E7294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74714ED8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39EAB280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7BCEA00E" w14:textId="77777777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A</w:t>
            </w:r>
          </w:p>
          <w:p w14:paraId="4F6B2C40" w14:textId="3F37AC2B" w:rsidR="005E591B" w:rsidRPr="00FB3720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40DF24D5" w14:textId="215700C1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 w:rsidRPr="00E258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2988FD91" w14:textId="5BC01619" w:rsidR="004E70A0" w:rsidRPr="00E7294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72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570" w:type="pct"/>
            <w:shd w:val="clear" w:color="auto" w:fill="FFFFFF" w:themeFill="background1"/>
          </w:tcPr>
          <w:p w14:paraId="0774767A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19F1CEC9" w14:textId="77777777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AFD6A24" w14:textId="2A4CC52F" w:rsidR="005E591B" w:rsidRPr="00FB3720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6C96ABCA" w14:textId="608FDB51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6B495C1E" w14:textId="117B5AE4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7" w:type="pct"/>
            <w:shd w:val="clear" w:color="auto" w:fill="FFFFFF" w:themeFill="background1"/>
          </w:tcPr>
          <w:p w14:paraId="785FCEED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14:paraId="0E9246D2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CB3AF59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shd w:val="clear" w:color="auto" w:fill="FFFFFF" w:themeFill="background1"/>
          </w:tcPr>
          <w:p w14:paraId="345AA0A1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shd w:val="clear" w:color="auto" w:fill="FFFFFF" w:themeFill="background1"/>
          </w:tcPr>
          <w:p w14:paraId="13D11C47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14:paraId="583696D3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5E591B" w14:paraId="17F77E17" w14:textId="77777777" w:rsidTr="002F66A0">
        <w:trPr>
          <w:gridAfter w:val="5"/>
          <w:wAfter w:w="1186" w:type="pct"/>
        </w:trPr>
        <w:tc>
          <w:tcPr>
            <w:tcW w:w="16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ED08484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107A45" w14:textId="77777777" w:rsidR="00D55A7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58C1D056" w14:textId="620BE301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E6B8F08" w14:textId="67AFED89" w:rsidR="005E591B" w:rsidRPr="0006365B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1E625E78" w14:textId="77777777" w:rsidR="004E70A0" w:rsidRPr="0006365B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063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3ECED24C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Pathological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F668A00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3BC8D40D" w14:textId="577467F6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720C2DED" w14:textId="785192FA" w:rsidR="005E591B" w:rsidRPr="00FB3720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227BDD74" w14:textId="07860B1D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04EB5FBF" w14:textId="278E518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AEPS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4C4C321" w14:textId="77777777" w:rsidR="004E70A0" w:rsidRPr="003B60B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: Stable</w:t>
            </w:r>
          </w:p>
          <w:p w14:paraId="34D43D2C" w14:textId="77777777" w:rsidR="005E591B" w:rsidRPr="003B60BF" w:rsidRDefault="004E70A0" w:rsidP="00FB372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: </w:t>
            </w:r>
            <w:r w:rsidR="009F0B12" w:rsidRPr="003B60B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thological</w:t>
            </w:r>
          </w:p>
          <w:p w14:paraId="1C28CBAD" w14:textId="4235AC7C" w:rsidR="005E591B" w:rsidRPr="003B60BF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7</w:t>
            </w:r>
          </w:p>
          <w:p w14:paraId="666437BA" w14:textId="66978BE9" w:rsidR="004E70A0" w:rsidRPr="003B60BF" w:rsidRDefault="004E70A0" w:rsidP="00FB372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: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2DBABE3A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Stable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2080DF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FCE7FE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665CD436" w14:textId="77777777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  <w:p w14:paraId="597BE006" w14:textId="3012A7C6" w:rsidR="005E591B" w:rsidRPr="00FB3720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7</w:t>
            </w:r>
          </w:p>
          <w:p w14:paraId="12460CC3" w14:textId="3CCFE4FC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ormal</w:t>
            </w:r>
          </w:p>
          <w:p w14:paraId="37CF4ABC" w14:textId="3C0D0D32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BAEPS:</w:t>
            </w:r>
            <w:proofErr w:type="gramEnd"/>
            <w:r w:rsidRPr="00FB3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table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672DDF3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FB969FA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23663A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1580B6" w14:textId="77777777" w:rsidR="004E70A0" w:rsidRPr="00FB372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9F0B12" w:rsidRPr="00BF5BBC" w14:paraId="11EE7994" w14:textId="77777777" w:rsidTr="002F66A0">
        <w:trPr>
          <w:gridAfter w:val="5"/>
          <w:wAfter w:w="1186" w:type="pct"/>
        </w:trPr>
        <w:tc>
          <w:tcPr>
            <w:tcW w:w="16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AD0622" w14:textId="77777777" w:rsidR="004E70A0" w:rsidRPr="009720AF" w:rsidRDefault="004E70A0" w:rsidP="00221F2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D10EA8" w14:textId="5A74AD43" w:rsidR="004E70A0" w:rsidRPr="00221F22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RI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rading</w:t>
            </w:r>
            <w:proofErr w:type="spellEnd"/>
            <w:r w:rsidR="00D55A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2</w:t>
            </w:r>
          </w:p>
          <w:p w14:paraId="432C27BC" w14:textId="77777777" w:rsidR="004E70A0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NE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58124664" w14:textId="53D7F26F" w:rsidR="005E591B" w:rsidRPr="00221F22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0</w:t>
            </w:r>
          </w:p>
          <w:p w14:paraId="0FFD35EF" w14:textId="77777777" w:rsidR="004E70A0" w:rsidRPr="00221F22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PS:</w:t>
            </w:r>
            <w:proofErr w:type="gramEnd"/>
            <w:r w:rsidRPr="00221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Normal</w:t>
            </w:r>
          </w:p>
          <w:p w14:paraId="000AD51D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S: Pathological</w:t>
            </w:r>
          </w:p>
          <w:p w14:paraId="3A9E715B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6F9643" w14:textId="77777777" w:rsidR="004E70A0" w:rsidRPr="003B60B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RI: Stable</w:t>
            </w:r>
          </w:p>
          <w:p w14:paraId="1048B58A" w14:textId="77777777" w:rsidR="005E591B" w:rsidRPr="003B60B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E: </w:t>
            </w:r>
            <w:r w:rsidR="009F0B12" w:rsidRPr="003B60B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athological</w:t>
            </w:r>
            <w:r w:rsidR="009F0B12" w:rsidRPr="003B60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760D355" w14:textId="77777777" w:rsidR="005E591B" w:rsidRDefault="005E591B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ARA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1</w:t>
            </w:r>
          </w:p>
          <w:p w14:paraId="7F3E08F4" w14:textId="60BCD5BE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="00963A7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Worsened</w:t>
            </w:r>
          </w:p>
          <w:p w14:paraId="09EA7686" w14:textId="49D7B22C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EP</w:t>
            </w:r>
            <w:r w:rsidR="009F0B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9720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:</w:t>
            </w:r>
            <w:r w:rsidR="009F0B12" w:rsidRPr="009F0B12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Pathological</w:t>
            </w:r>
            <w:proofErr w:type="spellEnd"/>
            <w:proofErr w:type="gramEnd"/>
          </w:p>
          <w:p w14:paraId="02D1AC27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720A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dication: YES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C613DB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9F4A18A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8E5E19C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60CD32B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0E0CFC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14FCD5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B3456B0" w14:textId="77777777" w:rsidR="004E70A0" w:rsidRPr="009720AF" w:rsidRDefault="004E70A0" w:rsidP="00FB37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F917080" w14:textId="1479CF5E" w:rsidR="00EF3647" w:rsidRPr="00DF2F47" w:rsidRDefault="005A366F" w:rsidP="003B60BF">
      <w:pPr>
        <w:spacing w:after="0" w:line="240" w:lineRule="auto"/>
        <w:rPr>
          <w:lang w:val="en-GB"/>
        </w:rPr>
      </w:pPr>
      <w:proofErr w:type="spellStart"/>
      <w:proofErr w:type="gram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Legend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:</w:t>
      </w:r>
      <w:proofErr w:type="gram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MRI=Magnetic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resonance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imaging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, NE=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Neurological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examination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SEPs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=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Somatosensory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evoked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potentials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BAEPs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= Brain-stem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auditory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evoked</w:t>
      </w:r>
      <w:proofErr w:type="spellEnd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5A366F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potential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, NA=not avalable</w:t>
      </w:r>
      <w:r w:rsid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. </w:t>
      </w:r>
      <w:r w:rsidR="00EB7250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T</w:t>
      </w:r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he </w:t>
      </w:r>
      <w:proofErr w:type="spellStart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grey</w:t>
      </w:r>
      <w:proofErr w:type="spellEnd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shaded</w:t>
      </w:r>
      <w:proofErr w:type="spellEnd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areas </w:t>
      </w:r>
      <w:proofErr w:type="spellStart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represent</w:t>
      </w:r>
      <w:proofErr w:type="spellEnd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patients </w:t>
      </w:r>
      <w:proofErr w:type="spellStart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undergoing</w:t>
      </w:r>
      <w:proofErr w:type="spellEnd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 xml:space="preserve"> IVIG </w:t>
      </w:r>
      <w:proofErr w:type="spellStart"/>
      <w:r w:rsidR="00EB7250" w:rsidRPr="009F0B12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treatmen</w:t>
      </w:r>
      <w:r w:rsidR="00EB7250">
        <w:rPr>
          <w:rFonts w:ascii="Times New Roman" w:hAnsi="Times New Roman" w:cs="Times New Roman"/>
          <w:color w:val="000000" w:themeColor="text1"/>
          <w:sz w:val="20"/>
          <w:szCs w:val="20"/>
          <w:lang w:val="fr-FR"/>
        </w:rPr>
        <w:t>t</w:t>
      </w:r>
      <w:proofErr w:type="spellEnd"/>
    </w:p>
    <w:sectPr w:rsidR="00EF3647" w:rsidRPr="00DF2F47" w:rsidSect="00DF2F4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30A70" w14:textId="77777777" w:rsidR="00266230" w:rsidRDefault="00266230" w:rsidP="004F47A1">
      <w:pPr>
        <w:spacing w:after="0" w:line="240" w:lineRule="auto"/>
      </w:pPr>
      <w:r>
        <w:separator/>
      </w:r>
    </w:p>
  </w:endnote>
  <w:endnote w:type="continuationSeparator" w:id="0">
    <w:p w14:paraId="064F4008" w14:textId="77777777" w:rsidR="00266230" w:rsidRDefault="00266230" w:rsidP="004F4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828A5" w14:textId="77777777" w:rsidR="00266230" w:rsidRDefault="00266230" w:rsidP="004F47A1">
      <w:pPr>
        <w:spacing w:after="0" w:line="240" w:lineRule="auto"/>
      </w:pPr>
      <w:r>
        <w:separator/>
      </w:r>
    </w:p>
  </w:footnote>
  <w:footnote w:type="continuationSeparator" w:id="0">
    <w:p w14:paraId="50E67E42" w14:textId="77777777" w:rsidR="00266230" w:rsidRDefault="00266230" w:rsidP="004F4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C3C54"/>
    <w:multiLevelType w:val="hybridMultilevel"/>
    <w:tmpl w:val="79BCB560"/>
    <w:lvl w:ilvl="0" w:tplc="1CC64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B256BC"/>
    <w:multiLevelType w:val="hybridMultilevel"/>
    <w:tmpl w:val="1248A7F6"/>
    <w:lvl w:ilvl="0" w:tplc="26C6BC6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578928">
    <w:abstractNumId w:val="0"/>
  </w:num>
  <w:num w:numId="2" w16cid:durableId="1219390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2F8"/>
    <w:rsid w:val="000112F8"/>
    <w:rsid w:val="00016811"/>
    <w:rsid w:val="00016F37"/>
    <w:rsid w:val="00032F78"/>
    <w:rsid w:val="000374FE"/>
    <w:rsid w:val="00046F11"/>
    <w:rsid w:val="000509F2"/>
    <w:rsid w:val="0005431E"/>
    <w:rsid w:val="0005577B"/>
    <w:rsid w:val="000568D7"/>
    <w:rsid w:val="00056DE6"/>
    <w:rsid w:val="0006348D"/>
    <w:rsid w:val="0006365B"/>
    <w:rsid w:val="00066671"/>
    <w:rsid w:val="000744E4"/>
    <w:rsid w:val="000833F3"/>
    <w:rsid w:val="000849BF"/>
    <w:rsid w:val="000931B2"/>
    <w:rsid w:val="000A0956"/>
    <w:rsid w:val="000A6604"/>
    <w:rsid w:val="000D62C4"/>
    <w:rsid w:val="000D68E5"/>
    <w:rsid w:val="000D7C77"/>
    <w:rsid w:val="000E73F0"/>
    <w:rsid w:val="000E7589"/>
    <w:rsid w:val="001064DE"/>
    <w:rsid w:val="00130633"/>
    <w:rsid w:val="00136C7C"/>
    <w:rsid w:val="00145493"/>
    <w:rsid w:val="0015159C"/>
    <w:rsid w:val="00151EFD"/>
    <w:rsid w:val="00180459"/>
    <w:rsid w:val="00182AE6"/>
    <w:rsid w:val="001A1067"/>
    <w:rsid w:val="001B46AE"/>
    <w:rsid w:val="001E55C8"/>
    <w:rsid w:val="001E6EB6"/>
    <w:rsid w:val="001E7043"/>
    <w:rsid w:val="001F61E1"/>
    <w:rsid w:val="00211FDC"/>
    <w:rsid w:val="00213548"/>
    <w:rsid w:val="00221F22"/>
    <w:rsid w:val="00224942"/>
    <w:rsid w:val="002550A5"/>
    <w:rsid w:val="002625A0"/>
    <w:rsid w:val="00266230"/>
    <w:rsid w:val="00273B20"/>
    <w:rsid w:val="0029538A"/>
    <w:rsid w:val="0029617A"/>
    <w:rsid w:val="002B0F1A"/>
    <w:rsid w:val="002B3E09"/>
    <w:rsid w:val="002B7B2C"/>
    <w:rsid w:val="002F4B71"/>
    <w:rsid w:val="002F66A0"/>
    <w:rsid w:val="003005D6"/>
    <w:rsid w:val="00306403"/>
    <w:rsid w:val="003333F6"/>
    <w:rsid w:val="003444A8"/>
    <w:rsid w:val="003637D1"/>
    <w:rsid w:val="0037066B"/>
    <w:rsid w:val="003901AB"/>
    <w:rsid w:val="0039383F"/>
    <w:rsid w:val="003B4D3E"/>
    <w:rsid w:val="003B60BF"/>
    <w:rsid w:val="003C6B38"/>
    <w:rsid w:val="003F4D4B"/>
    <w:rsid w:val="00411EBE"/>
    <w:rsid w:val="00441B2D"/>
    <w:rsid w:val="00442C83"/>
    <w:rsid w:val="00446F2C"/>
    <w:rsid w:val="00454FF6"/>
    <w:rsid w:val="004552C3"/>
    <w:rsid w:val="00461FA6"/>
    <w:rsid w:val="0047738D"/>
    <w:rsid w:val="00491DF1"/>
    <w:rsid w:val="004D271D"/>
    <w:rsid w:val="004D6A51"/>
    <w:rsid w:val="004E07C7"/>
    <w:rsid w:val="004E523A"/>
    <w:rsid w:val="004E70A0"/>
    <w:rsid w:val="004E7C0E"/>
    <w:rsid w:val="004F2391"/>
    <w:rsid w:val="004F47A1"/>
    <w:rsid w:val="00505E92"/>
    <w:rsid w:val="0051004E"/>
    <w:rsid w:val="00527818"/>
    <w:rsid w:val="00541710"/>
    <w:rsid w:val="005441D3"/>
    <w:rsid w:val="00546C53"/>
    <w:rsid w:val="00555857"/>
    <w:rsid w:val="00574AC2"/>
    <w:rsid w:val="005A366F"/>
    <w:rsid w:val="005A6B12"/>
    <w:rsid w:val="005C1F57"/>
    <w:rsid w:val="005C7D99"/>
    <w:rsid w:val="005D1914"/>
    <w:rsid w:val="005E10E0"/>
    <w:rsid w:val="005E591B"/>
    <w:rsid w:val="005E6F4A"/>
    <w:rsid w:val="006026A8"/>
    <w:rsid w:val="0060602C"/>
    <w:rsid w:val="00627FDA"/>
    <w:rsid w:val="0063081F"/>
    <w:rsid w:val="006319B1"/>
    <w:rsid w:val="00636F73"/>
    <w:rsid w:val="0064182F"/>
    <w:rsid w:val="006452D8"/>
    <w:rsid w:val="00655616"/>
    <w:rsid w:val="00657B18"/>
    <w:rsid w:val="00661762"/>
    <w:rsid w:val="006812BE"/>
    <w:rsid w:val="00682C46"/>
    <w:rsid w:val="006C42D2"/>
    <w:rsid w:val="006D19D0"/>
    <w:rsid w:val="006E1D7B"/>
    <w:rsid w:val="006F45A7"/>
    <w:rsid w:val="00701E7F"/>
    <w:rsid w:val="0072471D"/>
    <w:rsid w:val="0073478A"/>
    <w:rsid w:val="00734D4D"/>
    <w:rsid w:val="00734D97"/>
    <w:rsid w:val="00735999"/>
    <w:rsid w:val="00742250"/>
    <w:rsid w:val="00742E79"/>
    <w:rsid w:val="00771A8D"/>
    <w:rsid w:val="00773C77"/>
    <w:rsid w:val="00783494"/>
    <w:rsid w:val="007B3AC0"/>
    <w:rsid w:val="007B3CFD"/>
    <w:rsid w:val="007C1B9E"/>
    <w:rsid w:val="007C28A4"/>
    <w:rsid w:val="007C3A86"/>
    <w:rsid w:val="007C4701"/>
    <w:rsid w:val="007D0347"/>
    <w:rsid w:val="007E3CA8"/>
    <w:rsid w:val="007E74F4"/>
    <w:rsid w:val="00802FFC"/>
    <w:rsid w:val="008116AB"/>
    <w:rsid w:val="008118D9"/>
    <w:rsid w:val="00822DBA"/>
    <w:rsid w:val="00823856"/>
    <w:rsid w:val="00841F66"/>
    <w:rsid w:val="008430B9"/>
    <w:rsid w:val="008433EF"/>
    <w:rsid w:val="00882003"/>
    <w:rsid w:val="008A4239"/>
    <w:rsid w:val="008C1086"/>
    <w:rsid w:val="008C4D86"/>
    <w:rsid w:val="008F2DB8"/>
    <w:rsid w:val="008F7376"/>
    <w:rsid w:val="00917CB6"/>
    <w:rsid w:val="00920FEE"/>
    <w:rsid w:val="00922A9A"/>
    <w:rsid w:val="00922B10"/>
    <w:rsid w:val="00924BA9"/>
    <w:rsid w:val="009324F4"/>
    <w:rsid w:val="009334A3"/>
    <w:rsid w:val="009352CB"/>
    <w:rsid w:val="00943BC7"/>
    <w:rsid w:val="00963A76"/>
    <w:rsid w:val="00963DC6"/>
    <w:rsid w:val="009720AF"/>
    <w:rsid w:val="00976877"/>
    <w:rsid w:val="009A5B49"/>
    <w:rsid w:val="009B5345"/>
    <w:rsid w:val="009B6F84"/>
    <w:rsid w:val="009D0FE1"/>
    <w:rsid w:val="009D18BA"/>
    <w:rsid w:val="009D226C"/>
    <w:rsid w:val="009D7852"/>
    <w:rsid w:val="009E379C"/>
    <w:rsid w:val="009F0B12"/>
    <w:rsid w:val="009F20CB"/>
    <w:rsid w:val="009F71B0"/>
    <w:rsid w:val="00A147F8"/>
    <w:rsid w:val="00A16EF8"/>
    <w:rsid w:val="00A448D0"/>
    <w:rsid w:val="00A52B94"/>
    <w:rsid w:val="00A66519"/>
    <w:rsid w:val="00A74EC7"/>
    <w:rsid w:val="00A756CA"/>
    <w:rsid w:val="00A759FB"/>
    <w:rsid w:val="00A8220E"/>
    <w:rsid w:val="00A955A9"/>
    <w:rsid w:val="00AA11CC"/>
    <w:rsid w:val="00AA271E"/>
    <w:rsid w:val="00AA39A4"/>
    <w:rsid w:val="00AA4461"/>
    <w:rsid w:val="00AA6400"/>
    <w:rsid w:val="00AB4904"/>
    <w:rsid w:val="00AE24B8"/>
    <w:rsid w:val="00AE54B7"/>
    <w:rsid w:val="00AE70CD"/>
    <w:rsid w:val="00AF1872"/>
    <w:rsid w:val="00AF330A"/>
    <w:rsid w:val="00AF7163"/>
    <w:rsid w:val="00B14279"/>
    <w:rsid w:val="00B268F9"/>
    <w:rsid w:val="00B369B7"/>
    <w:rsid w:val="00B41E77"/>
    <w:rsid w:val="00B62926"/>
    <w:rsid w:val="00B64E74"/>
    <w:rsid w:val="00B66E5A"/>
    <w:rsid w:val="00B66E82"/>
    <w:rsid w:val="00B70342"/>
    <w:rsid w:val="00B900DE"/>
    <w:rsid w:val="00BA1571"/>
    <w:rsid w:val="00BA4F77"/>
    <w:rsid w:val="00BA72C4"/>
    <w:rsid w:val="00BD1F66"/>
    <w:rsid w:val="00BD40DD"/>
    <w:rsid w:val="00BE725A"/>
    <w:rsid w:val="00BF26A3"/>
    <w:rsid w:val="00BF5BBC"/>
    <w:rsid w:val="00BF7872"/>
    <w:rsid w:val="00C00F0A"/>
    <w:rsid w:val="00C21DCA"/>
    <w:rsid w:val="00C220E6"/>
    <w:rsid w:val="00C27D28"/>
    <w:rsid w:val="00C4505C"/>
    <w:rsid w:val="00C60F19"/>
    <w:rsid w:val="00CC605F"/>
    <w:rsid w:val="00CC7A95"/>
    <w:rsid w:val="00CD7C1C"/>
    <w:rsid w:val="00CE3E55"/>
    <w:rsid w:val="00CF0CF1"/>
    <w:rsid w:val="00CF30F5"/>
    <w:rsid w:val="00D00605"/>
    <w:rsid w:val="00D040C1"/>
    <w:rsid w:val="00D12556"/>
    <w:rsid w:val="00D131F4"/>
    <w:rsid w:val="00D222BF"/>
    <w:rsid w:val="00D26199"/>
    <w:rsid w:val="00D32C06"/>
    <w:rsid w:val="00D34D80"/>
    <w:rsid w:val="00D34FFB"/>
    <w:rsid w:val="00D43BB3"/>
    <w:rsid w:val="00D47D7E"/>
    <w:rsid w:val="00D523D7"/>
    <w:rsid w:val="00D55A70"/>
    <w:rsid w:val="00D60BEB"/>
    <w:rsid w:val="00D71AEF"/>
    <w:rsid w:val="00D82FFF"/>
    <w:rsid w:val="00D862C8"/>
    <w:rsid w:val="00D97B5F"/>
    <w:rsid w:val="00DA4DD4"/>
    <w:rsid w:val="00DB79DA"/>
    <w:rsid w:val="00DC778E"/>
    <w:rsid w:val="00DE1E46"/>
    <w:rsid w:val="00DF21B5"/>
    <w:rsid w:val="00DF2F47"/>
    <w:rsid w:val="00DF66B3"/>
    <w:rsid w:val="00E00870"/>
    <w:rsid w:val="00E00CDD"/>
    <w:rsid w:val="00E03F1A"/>
    <w:rsid w:val="00E042B1"/>
    <w:rsid w:val="00E258BA"/>
    <w:rsid w:val="00E35DA1"/>
    <w:rsid w:val="00E45B81"/>
    <w:rsid w:val="00E47A9C"/>
    <w:rsid w:val="00E54AB6"/>
    <w:rsid w:val="00E66EC2"/>
    <w:rsid w:val="00E70B33"/>
    <w:rsid w:val="00E72940"/>
    <w:rsid w:val="00E90DD4"/>
    <w:rsid w:val="00E94F5B"/>
    <w:rsid w:val="00E972E3"/>
    <w:rsid w:val="00EB7250"/>
    <w:rsid w:val="00EC184D"/>
    <w:rsid w:val="00EC7598"/>
    <w:rsid w:val="00ED437F"/>
    <w:rsid w:val="00EE5D1D"/>
    <w:rsid w:val="00EE7EDC"/>
    <w:rsid w:val="00EF17D2"/>
    <w:rsid w:val="00EF3647"/>
    <w:rsid w:val="00EF3763"/>
    <w:rsid w:val="00F16BBA"/>
    <w:rsid w:val="00F2150E"/>
    <w:rsid w:val="00F361E2"/>
    <w:rsid w:val="00F40EF7"/>
    <w:rsid w:val="00F4353D"/>
    <w:rsid w:val="00F518F8"/>
    <w:rsid w:val="00F709D6"/>
    <w:rsid w:val="00F74568"/>
    <w:rsid w:val="00F80D9E"/>
    <w:rsid w:val="00F86B36"/>
    <w:rsid w:val="00FA6439"/>
    <w:rsid w:val="00FB07A3"/>
    <w:rsid w:val="00FB3720"/>
    <w:rsid w:val="00FC0405"/>
    <w:rsid w:val="00FC1CD4"/>
    <w:rsid w:val="00FC2501"/>
    <w:rsid w:val="00FD3A40"/>
    <w:rsid w:val="00FD6E7A"/>
    <w:rsid w:val="00FF22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FED91"/>
  <w15:docId w15:val="{C196847E-0919-EE48-9789-D530CD60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0956"/>
  </w:style>
  <w:style w:type="paragraph" w:styleId="Titolo2">
    <w:name w:val="heading 2"/>
    <w:basedOn w:val="Normale"/>
    <w:link w:val="Titolo2Carattere"/>
    <w:uiPriority w:val="9"/>
    <w:qFormat/>
    <w:rsid w:val="0073478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11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73478A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mw-headline">
    <w:name w:val="mw-headline"/>
    <w:basedOn w:val="Carpredefinitoparagrafo"/>
    <w:rsid w:val="0073478A"/>
  </w:style>
  <w:style w:type="character" w:styleId="Rimandocommento">
    <w:name w:val="annotation reference"/>
    <w:basedOn w:val="Carpredefinitoparagrafo"/>
    <w:uiPriority w:val="99"/>
    <w:semiHidden/>
    <w:unhideWhenUsed/>
    <w:rsid w:val="00D222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222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222B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22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22B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2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22BF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E972E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F47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47A1"/>
  </w:style>
  <w:style w:type="paragraph" w:styleId="Pidipagina">
    <w:name w:val="footer"/>
    <w:basedOn w:val="Normale"/>
    <w:link w:val="PidipaginaCarattere"/>
    <w:uiPriority w:val="99"/>
    <w:unhideWhenUsed/>
    <w:rsid w:val="004F47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47A1"/>
  </w:style>
  <w:style w:type="character" w:customStyle="1" w:styleId="None">
    <w:name w:val="None"/>
    <w:rsid w:val="005A366F"/>
  </w:style>
  <w:style w:type="paragraph" w:styleId="Revisione">
    <w:name w:val="Revision"/>
    <w:hidden/>
    <w:uiPriority w:val="99"/>
    <w:semiHidden/>
    <w:rsid w:val="005E59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ilia Lucenteforte</dc:creator>
  <cp:keywords/>
  <dc:description/>
  <cp:lastModifiedBy>AGLIETTI LORENZO</cp:lastModifiedBy>
  <cp:revision>2</cp:revision>
  <cp:lastPrinted>2018-05-16T09:50:00Z</cp:lastPrinted>
  <dcterms:created xsi:type="dcterms:W3CDTF">2024-08-05T05:11:00Z</dcterms:created>
  <dcterms:modified xsi:type="dcterms:W3CDTF">2024-08-05T05:11:00Z</dcterms:modified>
</cp:coreProperties>
</file>